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80E7F" w14:textId="0F08D7FD" w:rsidR="001E4643" w:rsidRPr="005F5B57" w:rsidRDefault="00E40CAC" w:rsidP="007845F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5F5B5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Table 1. </w:t>
      </w:r>
      <w:r w:rsidR="00392C54" w:rsidRPr="005F5B57">
        <w:rPr>
          <w:rFonts w:ascii="Arial" w:hAnsi="Arial" w:cs="Arial"/>
          <w:color w:val="000000" w:themeColor="text1"/>
          <w:sz w:val="20"/>
          <w:szCs w:val="20"/>
        </w:rPr>
        <w:t xml:space="preserve">Identification of </w:t>
      </w:r>
      <w:r w:rsidR="00392C54" w:rsidRPr="00A43F2E">
        <w:rPr>
          <w:rFonts w:ascii="Arial" w:hAnsi="Arial" w:cs="Arial"/>
          <w:i/>
          <w:iCs/>
          <w:color w:val="000000" w:themeColor="text1"/>
          <w:sz w:val="20"/>
          <w:szCs w:val="20"/>
        </w:rPr>
        <w:t>WOX</w:t>
      </w:r>
      <w:r w:rsidR="00392C54" w:rsidRPr="005F5B57">
        <w:rPr>
          <w:rFonts w:ascii="Arial" w:hAnsi="Arial" w:cs="Arial"/>
          <w:color w:val="000000" w:themeColor="text1"/>
          <w:sz w:val="20"/>
          <w:szCs w:val="20"/>
        </w:rPr>
        <w:t xml:space="preserve"> genes </w:t>
      </w:r>
      <w:r w:rsidR="00A43F2E">
        <w:rPr>
          <w:rFonts w:ascii="Arial" w:hAnsi="Arial" w:cs="Arial" w:hint="eastAsia"/>
          <w:color w:val="000000" w:themeColor="text1"/>
          <w:sz w:val="20"/>
          <w:szCs w:val="20"/>
        </w:rPr>
        <w:t>in</w:t>
      </w:r>
      <w:r w:rsidR="00A43F2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92C54" w:rsidRPr="005F5B57">
        <w:rPr>
          <w:rFonts w:ascii="Arial" w:hAnsi="Arial" w:cs="Arial"/>
          <w:i/>
          <w:iCs/>
          <w:color w:val="000000" w:themeColor="text1"/>
          <w:sz w:val="20"/>
          <w:szCs w:val="20"/>
        </w:rPr>
        <w:t>E.</w:t>
      </w:r>
      <w:r w:rsidR="00690810" w:rsidRPr="005F5B57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392C54" w:rsidRPr="005F5B57">
        <w:rPr>
          <w:rFonts w:ascii="Arial" w:hAnsi="Arial" w:cs="Arial"/>
          <w:i/>
          <w:iCs/>
          <w:color w:val="000000" w:themeColor="text1"/>
          <w:sz w:val="20"/>
          <w:szCs w:val="20"/>
        </w:rPr>
        <w:t>grandis</w:t>
      </w:r>
      <w:r w:rsidR="00392C54" w:rsidRPr="005F5B57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15CD80EE" w14:textId="345C94B0" w:rsidR="001E4643" w:rsidRPr="005F5B57" w:rsidRDefault="003D3226" w:rsidP="003D3226">
      <w:pPr>
        <w:jc w:val="center"/>
        <w:rPr>
          <w:rFonts w:ascii="Arial" w:hAnsi="Arial" w:cs="Arial"/>
          <w:color w:val="000000" w:themeColor="text1"/>
          <w:sz w:val="18"/>
          <w:szCs w:val="18"/>
        </w:rPr>
      </w:pPr>
      <w:r w:rsidRPr="005F5B57">
        <w:rPr>
          <w:noProof/>
          <w:color w:val="000000" w:themeColor="text1"/>
        </w:rPr>
        <w:drawing>
          <wp:inline distT="0" distB="0" distL="0" distR="0" wp14:anchorId="664F447D" wp14:editId="3A7AD58C">
            <wp:extent cx="8436826" cy="1975872"/>
            <wp:effectExtent l="0" t="0" r="2540" b="5715"/>
            <wp:docPr id="17037359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0981" cy="1981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5B397" w14:textId="666049ED" w:rsidR="004951CC" w:rsidRPr="005F5B57" w:rsidRDefault="004951CC" w:rsidP="007845F5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7DAC27E3" w14:textId="77777777" w:rsidR="004951CC" w:rsidRPr="005F5B57" w:rsidRDefault="004951CC" w:rsidP="004951CC">
      <w:pPr>
        <w:widowControl/>
        <w:jc w:val="left"/>
        <w:rPr>
          <w:rFonts w:ascii="Arial" w:hAnsi="Arial" w:cs="Arial"/>
          <w:color w:val="000000" w:themeColor="text1"/>
          <w:sz w:val="18"/>
          <w:szCs w:val="18"/>
        </w:rPr>
        <w:sectPr w:rsidR="004951CC" w:rsidRPr="005F5B57" w:rsidSect="00065D48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  <w:r w:rsidRPr="005F5B57">
        <w:rPr>
          <w:rFonts w:ascii="Arial" w:hAnsi="Arial" w:cs="Arial"/>
          <w:color w:val="000000" w:themeColor="text1"/>
          <w:sz w:val="18"/>
          <w:szCs w:val="18"/>
        </w:rPr>
        <w:br w:type="page"/>
      </w:r>
    </w:p>
    <w:p w14:paraId="6F332BC4" w14:textId="4C4CC243" w:rsidR="00E02AC4" w:rsidRPr="005F5B57" w:rsidRDefault="00E02AC4" w:rsidP="00B32330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5F5B57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3D3226" w:rsidRPr="005F5B57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5F5B5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Pr="005F5B57">
        <w:rPr>
          <w:rFonts w:ascii="Arial" w:hAnsi="Arial" w:cs="Arial"/>
          <w:color w:val="000000" w:themeColor="text1"/>
          <w:sz w:val="18"/>
          <w:szCs w:val="18"/>
        </w:rPr>
        <w:t>The homeodomain</w:t>
      </w:r>
      <w:r w:rsidR="00B32330" w:rsidRPr="005F5B57">
        <w:rPr>
          <w:rFonts w:ascii="Arial" w:hAnsi="Arial" w:cs="Arial"/>
          <w:color w:val="000000" w:themeColor="text1"/>
          <w:sz w:val="18"/>
          <w:szCs w:val="18"/>
        </w:rPr>
        <w:t xml:space="preserve"> of WOX proteins</w:t>
      </w:r>
      <w:r w:rsidRPr="005F5B57">
        <w:rPr>
          <w:rFonts w:ascii="Arial" w:hAnsi="Arial" w:cs="Arial"/>
          <w:color w:val="000000" w:themeColor="text1"/>
          <w:sz w:val="18"/>
          <w:szCs w:val="18"/>
        </w:rPr>
        <w:t xml:space="preserve"> identified using </w:t>
      </w:r>
      <w:proofErr w:type="spellStart"/>
      <w:r w:rsidRPr="005F5B57">
        <w:rPr>
          <w:rFonts w:ascii="Arial" w:hAnsi="Arial" w:cs="Arial"/>
          <w:color w:val="000000" w:themeColor="text1"/>
          <w:sz w:val="18"/>
          <w:szCs w:val="18"/>
        </w:rPr>
        <w:t>Pfam</w:t>
      </w:r>
      <w:proofErr w:type="spellEnd"/>
      <w:r w:rsidRPr="005F5B57">
        <w:rPr>
          <w:rFonts w:ascii="Arial" w:hAnsi="Arial" w:cs="Arial"/>
          <w:color w:val="000000" w:themeColor="text1"/>
          <w:sz w:val="18"/>
          <w:szCs w:val="18"/>
        </w:rPr>
        <w:t xml:space="preserve"> tool</w:t>
      </w:r>
      <w:r w:rsidR="00B32330" w:rsidRPr="005F5B57">
        <w:rPr>
          <w:rFonts w:ascii="Arial" w:hAnsi="Arial" w:cs="Arial"/>
          <w:color w:val="000000" w:themeColor="text1"/>
          <w:sz w:val="18"/>
          <w:szCs w:val="18"/>
        </w:rPr>
        <w:t xml:space="preserve"> in </w:t>
      </w:r>
      <w:proofErr w:type="spellStart"/>
      <w:proofErr w:type="gramStart"/>
      <w:r w:rsidR="00CC2C2F" w:rsidRPr="005F5B57">
        <w:rPr>
          <w:rFonts w:ascii="Arial" w:hAnsi="Arial" w:cs="Arial"/>
          <w:i/>
          <w:iCs/>
          <w:color w:val="000000" w:themeColor="text1"/>
          <w:sz w:val="20"/>
          <w:szCs w:val="20"/>
        </w:rPr>
        <w:t>E.grandis</w:t>
      </w:r>
      <w:proofErr w:type="spellEnd"/>
      <w:proofErr w:type="gramEnd"/>
      <w:r w:rsidR="00B32330" w:rsidRPr="005F5B57">
        <w:rPr>
          <w:rFonts w:ascii="Arial" w:hAnsi="Arial" w:cs="Arial"/>
          <w:color w:val="000000" w:themeColor="text1"/>
          <w:sz w:val="18"/>
          <w:szCs w:val="18"/>
        </w:rPr>
        <w:t>.</w:t>
      </w:r>
    </w:p>
    <w:tbl>
      <w:tblPr>
        <w:tblW w:w="13400" w:type="dxa"/>
        <w:jc w:val="center"/>
        <w:tblLook w:val="04A0" w:firstRow="1" w:lastRow="0" w:firstColumn="1" w:lastColumn="0" w:noHBand="0" w:noVBand="1"/>
      </w:tblPr>
      <w:tblGrid>
        <w:gridCol w:w="1040"/>
        <w:gridCol w:w="1300"/>
        <w:gridCol w:w="2300"/>
        <w:gridCol w:w="920"/>
        <w:gridCol w:w="920"/>
        <w:gridCol w:w="667"/>
        <w:gridCol w:w="573"/>
        <w:gridCol w:w="667"/>
        <w:gridCol w:w="573"/>
        <w:gridCol w:w="633"/>
        <w:gridCol w:w="607"/>
        <w:gridCol w:w="620"/>
        <w:gridCol w:w="680"/>
        <w:gridCol w:w="920"/>
        <w:gridCol w:w="980"/>
      </w:tblGrid>
      <w:tr w:rsidR="00970654" w:rsidRPr="005F5B57" w14:paraId="12859810" w14:textId="77777777" w:rsidTr="000A4E07">
        <w:trPr>
          <w:trHeight w:val="283"/>
          <w:jc w:val="center"/>
        </w:trPr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4667F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Gene nam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FAC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Family</w:t>
            </w:r>
          </w:p>
        </w:tc>
        <w:tc>
          <w:tcPr>
            <w:tcW w:w="23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08DF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escription</w:t>
            </w:r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1A6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ntry type</w:t>
            </w:r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58A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Clan</w:t>
            </w:r>
          </w:p>
        </w:tc>
        <w:tc>
          <w:tcPr>
            <w:tcW w:w="12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F4F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nvelope</w:t>
            </w:r>
          </w:p>
        </w:tc>
        <w:tc>
          <w:tcPr>
            <w:tcW w:w="12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59F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Alignment</w:t>
            </w:r>
          </w:p>
        </w:tc>
        <w:tc>
          <w:tcPr>
            <w:tcW w:w="12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ADE6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MM</w:t>
            </w:r>
          </w:p>
        </w:tc>
        <w:tc>
          <w:tcPr>
            <w:tcW w:w="6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F47D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MM length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3E38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Bit score</w:t>
            </w:r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F64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-value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30F72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Predicted active sites</w:t>
            </w:r>
          </w:p>
        </w:tc>
      </w:tr>
      <w:tr w:rsidR="00970654" w:rsidRPr="005F5B57" w14:paraId="6F970912" w14:textId="77777777" w:rsidTr="000A4E07">
        <w:trPr>
          <w:trHeight w:val="283"/>
          <w:jc w:val="center"/>
        </w:trPr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766F2" w14:textId="77777777" w:rsidR="000A4E07" w:rsidRPr="005F5B57" w:rsidRDefault="000A4E07" w:rsidP="000A4E0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5102E" w14:textId="77777777" w:rsidR="000A4E07" w:rsidRPr="005F5B57" w:rsidRDefault="000A4E07" w:rsidP="000A4E0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23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6A8C61" w14:textId="77777777" w:rsidR="000A4E07" w:rsidRPr="005F5B57" w:rsidRDefault="000A4E07" w:rsidP="000A4E0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82CA6" w14:textId="77777777" w:rsidR="000A4E07" w:rsidRPr="005F5B57" w:rsidRDefault="000A4E07" w:rsidP="000A4E0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593C1" w14:textId="77777777" w:rsidR="000A4E07" w:rsidRPr="005F5B57" w:rsidRDefault="000A4E07" w:rsidP="000A4E0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167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Start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051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n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E54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Start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BF89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nd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CB3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Fro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5AF6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To</w:t>
            </w:r>
          </w:p>
        </w:tc>
        <w:tc>
          <w:tcPr>
            <w:tcW w:w="6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B27DBC" w14:textId="77777777" w:rsidR="000A4E07" w:rsidRPr="005F5B57" w:rsidRDefault="000A4E07" w:rsidP="000A4E0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6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8E847E" w14:textId="77777777" w:rsidR="000A4E07" w:rsidRPr="005F5B57" w:rsidRDefault="000A4E07" w:rsidP="000A4E0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D9E88" w14:textId="77777777" w:rsidR="000A4E07" w:rsidRPr="005F5B57" w:rsidRDefault="000A4E07" w:rsidP="000A4E0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9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378931" w14:textId="77777777" w:rsidR="000A4E07" w:rsidRPr="005F5B57" w:rsidRDefault="000A4E07" w:rsidP="000A4E0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</w:tr>
      <w:tr w:rsidR="00970654" w:rsidRPr="005F5B57" w14:paraId="61104614" w14:textId="77777777" w:rsidTr="000A4E07">
        <w:trPr>
          <w:trHeight w:val="24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E37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gWOX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08BF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3EB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9B5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05D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CL01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044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2FF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8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13D6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9FB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8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A79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177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BEE0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5CE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47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E64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.30E-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FF0A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4325CE39" w14:textId="77777777" w:rsidTr="000A4E07">
        <w:trPr>
          <w:trHeight w:val="24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606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gWOX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3CC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1F1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9BA9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937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CL01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F36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7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9E16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3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A7A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7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AC3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3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CD4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6DC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E8E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7A3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68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BF29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3.00E-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57BA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452D6CE7" w14:textId="77777777" w:rsidTr="000A4E07">
        <w:trPr>
          <w:trHeight w:val="24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33A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gWOX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6A6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D2D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EDC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E8E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CL01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571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C1E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7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E156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640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7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2F5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4C8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EA6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165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65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8FF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3.80E-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6DF6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1AC21E1C" w14:textId="77777777" w:rsidTr="000A4E07">
        <w:trPr>
          <w:trHeight w:val="24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C16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gWOX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139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324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535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1B1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CL01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D27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229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6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719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8D7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6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B95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D6B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F6B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20C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38A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4.50E-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73326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2A274A83" w14:textId="77777777" w:rsidTr="000A4E07">
        <w:trPr>
          <w:trHeight w:val="24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E1D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gWOX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4AB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6FD9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A1D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607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CL01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C1F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F95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1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CD0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6FC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1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61D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FC7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C01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2DA9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4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6BF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6.70E-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965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374AE9FD" w14:textId="77777777" w:rsidTr="000A4E07">
        <w:trPr>
          <w:trHeight w:val="24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58EF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gWOX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9E6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4CC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329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5D5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CL01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8D7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7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7EDF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3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01C9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8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4E8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3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F74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D95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150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7926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67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64D9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6.70E-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19B9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563499B7" w14:textId="77777777" w:rsidTr="000A4E07">
        <w:trPr>
          <w:trHeight w:val="24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6B99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gWOX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9A8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437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2F0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0B9F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CL01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9CF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3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9CA6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9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50A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3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703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9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5A4F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382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230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AF1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65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A58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3.60E-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A1C8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2C79935B" w14:textId="77777777" w:rsidTr="000A4E07">
        <w:trPr>
          <w:trHeight w:val="24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F04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gWOX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864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1BA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4CF9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E9F6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CL01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65B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2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3E8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9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9B9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3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3A6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9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C0D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6F3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6D0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E1F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65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7A1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3.60E-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942EF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6E18C216" w14:textId="77777777" w:rsidTr="000A4E07">
        <w:trPr>
          <w:trHeight w:val="24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DD4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gWOX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CB9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E41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Homeo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CD4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DF0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CL01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D92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4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1C1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680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4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29D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0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E22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7DA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81BF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6AA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62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7D6F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.70E-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EFE9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2555FDBE" w14:textId="77777777" w:rsidTr="000A4E07">
        <w:trPr>
          <w:trHeight w:val="281"/>
          <w:jc w:val="center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B5C9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gWOX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BA2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GAG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E7E1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GAGE prote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8E2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Fami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FDC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CCA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7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0B3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3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3F8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7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DB8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2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21E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A72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6B0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6F5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0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26B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.90E-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E065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1AF25DA5" w14:textId="77777777" w:rsidTr="000A4E07">
        <w:trPr>
          <w:trHeight w:val="281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41619" w14:textId="77777777" w:rsidR="000A4E07" w:rsidRPr="005F5B57" w:rsidRDefault="000A4E07" w:rsidP="000A4E0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A02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Ribosomal_L32p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C3DA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Ribosomal L32p protein fami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E87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Fami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EAE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CL016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942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7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D1B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1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5E1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7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F89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0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91E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0FD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FC3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3BB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0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1AF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7.90E-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66DF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73648FF3" w14:textId="77777777" w:rsidTr="000A4E07">
        <w:trPr>
          <w:trHeight w:val="281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343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gWOX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1C4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UF152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E470F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Protein of unknown function (DUF152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CDD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Fami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635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55C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2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843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9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126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3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3D9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8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452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3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188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7B9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7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353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1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55A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.30E-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F614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6699A701" w14:textId="77777777" w:rsidTr="000A4E07">
        <w:trPr>
          <w:trHeight w:val="281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5A7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gWOX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0E9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GTA_TIM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415C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GTA TIM-barrel-like 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E8A6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309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470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E10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1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D61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9AA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0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D26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90EF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9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00A9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1316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F59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3.30E-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5012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5D51086A" w14:textId="77777777" w:rsidTr="000A4E07">
        <w:trPr>
          <w:trHeight w:val="281"/>
          <w:jc w:val="center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C4E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gWOX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AF3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SUIM_assoc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C3D3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Unstructured region C-term to UIM in Ataxin3 (shorten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A92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isorder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8FB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490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7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80CE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5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317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8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22EF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5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103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6B8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6B8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6226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6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127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6.20E-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01DB9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159802CD" w14:textId="77777777" w:rsidTr="000A4E07">
        <w:trPr>
          <w:trHeight w:val="281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CB762" w14:textId="77777777" w:rsidR="000A4E07" w:rsidRPr="005F5B57" w:rsidRDefault="000A4E07" w:rsidP="000A4E0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DB2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OmpH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B5BF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Outer membrane protein (</w:t>
            </w:r>
            <w:proofErr w:type="spellStart"/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OmpH</w:t>
            </w:r>
            <w:proofErr w:type="spellEnd"/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-like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8CD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FA1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D9A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7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0C2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6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B22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8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390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5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4CE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3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7DE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CDC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04DF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3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98D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9.30E-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2EC1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1F9F04EA" w14:textId="77777777" w:rsidTr="000A4E07">
        <w:trPr>
          <w:trHeight w:val="281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412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gWOX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1E0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RHD3_GTPas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BE5F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Root hair defective 3 GTP-binding protein (RHD3) GTPase domain (shorten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8AF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720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CL00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6A0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1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A50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9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7A6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3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82D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9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14E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B9B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36A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0726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1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011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.80E-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6AED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135B7447" w14:textId="77777777" w:rsidTr="000A4E07">
        <w:trPr>
          <w:trHeight w:val="281"/>
          <w:jc w:val="center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5A8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EgWOX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C40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Tra1_ring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43C99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Tra1 HEAT repeat ring reg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721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Repea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417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CL002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F75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127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4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BEA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72C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6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E8E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10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B62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2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319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6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FFC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4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EB95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4.30E-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58EF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153E83DE" w14:textId="77777777" w:rsidTr="000A4E07">
        <w:trPr>
          <w:trHeight w:val="281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887EA4" w14:textId="77777777" w:rsidR="000A4E07" w:rsidRPr="005F5B57" w:rsidRDefault="000A4E07" w:rsidP="000A4E0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31E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UF207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AE42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Uncharacterized protein conserved in bac …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A51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Fami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90A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82A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E8F0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9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FA9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E7B8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7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6EC3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0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FE6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FE9B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2877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6B39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5.10E-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530D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  <w:tr w:rsidR="00970654" w:rsidRPr="005F5B57" w14:paraId="49C44703" w14:textId="77777777" w:rsidTr="000A4E07">
        <w:trPr>
          <w:trHeight w:val="281"/>
          <w:jc w:val="center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558922" w14:textId="77777777" w:rsidR="000A4E07" w:rsidRPr="005F5B57" w:rsidRDefault="000A4E07" w:rsidP="000A4E0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9AA4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proofErr w:type="spellStart"/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BPL_LplA_LipB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B75BF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Biotin/lipoate A/B protein ligase fami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F70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Domai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BA4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CL004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0D1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F62A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3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80E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2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CB82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3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F1AC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3D36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FF69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1ADD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2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6136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1.00E-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40EB1" w14:textId="77777777" w:rsidR="000A4E07" w:rsidRPr="005F5B57" w:rsidRDefault="000A4E07" w:rsidP="000A4E0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</w:pPr>
            <w:r w:rsidRPr="005F5B57">
              <w:rPr>
                <w:rFonts w:ascii="Arial" w:eastAsia="等线" w:hAnsi="Arial" w:cs="Arial"/>
                <w:color w:val="000000" w:themeColor="text1"/>
                <w:kern w:val="0"/>
                <w:sz w:val="14"/>
                <w:szCs w:val="14"/>
              </w:rPr>
              <w:t>n/a</w:t>
            </w:r>
          </w:p>
        </w:tc>
      </w:tr>
    </w:tbl>
    <w:p w14:paraId="2FF47CAE" w14:textId="23C3FF94" w:rsidR="00D570EA" w:rsidRPr="005F5B57" w:rsidRDefault="00D570EA" w:rsidP="00970654">
      <w:pPr>
        <w:widowControl/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sectPr w:rsidR="00D570EA" w:rsidRPr="005F5B57" w:rsidSect="00EE0B73">
      <w:pgSz w:w="16838" w:h="11906" w:orient="landscape" w:code="9"/>
      <w:pgMar w:top="1077" w:right="1440" w:bottom="107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A0220" w14:textId="77777777" w:rsidR="007A0F70" w:rsidRDefault="007A0F70" w:rsidP="00C04E61">
      <w:r>
        <w:separator/>
      </w:r>
    </w:p>
  </w:endnote>
  <w:endnote w:type="continuationSeparator" w:id="0">
    <w:p w14:paraId="01BDAE81" w14:textId="77777777" w:rsidR="007A0F70" w:rsidRDefault="007A0F70" w:rsidP="00C04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449CFA">
    <w:altName w:val="Cambria"/>
    <w:charset w:val="00"/>
    <w:family w:val="roman"/>
    <w:pitch w:val="default"/>
  </w:font>
  <w:font w:name="Whitney-BoldItalic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84163" w14:textId="77777777" w:rsidR="007A0F70" w:rsidRDefault="007A0F70" w:rsidP="00C04E61">
      <w:r>
        <w:separator/>
      </w:r>
    </w:p>
  </w:footnote>
  <w:footnote w:type="continuationSeparator" w:id="0">
    <w:p w14:paraId="29A4B022" w14:textId="77777777" w:rsidR="007A0F70" w:rsidRDefault="007A0F70" w:rsidP="00C04E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835FF"/>
    <w:multiLevelType w:val="multilevel"/>
    <w:tmpl w:val="19D835F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sz w:val="24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1732287"/>
    <w:multiLevelType w:val="multilevel"/>
    <w:tmpl w:val="4173228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35157308">
    <w:abstractNumId w:val="0"/>
  </w:num>
  <w:num w:numId="2" w16cid:durableId="17053219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A4YjUwNjY5NWZlNWRkMjVjYTg1NWM3Y2FjYThhN2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Biological Macromolecul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pdarazznd2rs6eafstpw9egdexzfse0xz5e&quot;&gt;My EndNote Library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387E0B"/>
    <w:rsid w:val="00002A6F"/>
    <w:rsid w:val="000051C2"/>
    <w:rsid w:val="0000552D"/>
    <w:rsid w:val="00006E89"/>
    <w:rsid w:val="00011DB5"/>
    <w:rsid w:val="00013C8D"/>
    <w:rsid w:val="00015A3B"/>
    <w:rsid w:val="0001634A"/>
    <w:rsid w:val="00017854"/>
    <w:rsid w:val="00020BC1"/>
    <w:rsid w:val="0002454C"/>
    <w:rsid w:val="000247F1"/>
    <w:rsid w:val="00036DB1"/>
    <w:rsid w:val="00037337"/>
    <w:rsid w:val="000507BA"/>
    <w:rsid w:val="000574E0"/>
    <w:rsid w:val="00057DD6"/>
    <w:rsid w:val="00063A8D"/>
    <w:rsid w:val="00065D48"/>
    <w:rsid w:val="0006757B"/>
    <w:rsid w:val="00070673"/>
    <w:rsid w:val="0007739C"/>
    <w:rsid w:val="0008183B"/>
    <w:rsid w:val="000832BE"/>
    <w:rsid w:val="00084027"/>
    <w:rsid w:val="000933BA"/>
    <w:rsid w:val="00095075"/>
    <w:rsid w:val="00095132"/>
    <w:rsid w:val="0009610B"/>
    <w:rsid w:val="000A392F"/>
    <w:rsid w:val="000A44C2"/>
    <w:rsid w:val="000A4E07"/>
    <w:rsid w:val="000A5B78"/>
    <w:rsid w:val="000A6137"/>
    <w:rsid w:val="000A6A2B"/>
    <w:rsid w:val="000B234C"/>
    <w:rsid w:val="000B40CC"/>
    <w:rsid w:val="000C1555"/>
    <w:rsid w:val="000C6499"/>
    <w:rsid w:val="000D0E40"/>
    <w:rsid w:val="000D49F5"/>
    <w:rsid w:val="000D6E0E"/>
    <w:rsid w:val="000D736C"/>
    <w:rsid w:val="000E6347"/>
    <w:rsid w:val="000E6E33"/>
    <w:rsid w:val="000E70ED"/>
    <w:rsid w:val="000F0CFD"/>
    <w:rsid w:val="000F36CD"/>
    <w:rsid w:val="000F3D36"/>
    <w:rsid w:val="000F6183"/>
    <w:rsid w:val="000F63F9"/>
    <w:rsid w:val="000F72A2"/>
    <w:rsid w:val="00100AF9"/>
    <w:rsid w:val="00112040"/>
    <w:rsid w:val="00112E16"/>
    <w:rsid w:val="001147DE"/>
    <w:rsid w:val="00121049"/>
    <w:rsid w:val="00122773"/>
    <w:rsid w:val="00124860"/>
    <w:rsid w:val="00124D68"/>
    <w:rsid w:val="00127D6F"/>
    <w:rsid w:val="00131437"/>
    <w:rsid w:val="00132E24"/>
    <w:rsid w:val="00134AFC"/>
    <w:rsid w:val="00136CE5"/>
    <w:rsid w:val="00137BAB"/>
    <w:rsid w:val="00137C5D"/>
    <w:rsid w:val="00141616"/>
    <w:rsid w:val="0014218A"/>
    <w:rsid w:val="001438C4"/>
    <w:rsid w:val="001445BE"/>
    <w:rsid w:val="0015122A"/>
    <w:rsid w:val="0015550C"/>
    <w:rsid w:val="00163402"/>
    <w:rsid w:val="00163C49"/>
    <w:rsid w:val="00164B0F"/>
    <w:rsid w:val="001654D2"/>
    <w:rsid w:val="00165B35"/>
    <w:rsid w:val="00180185"/>
    <w:rsid w:val="001808D3"/>
    <w:rsid w:val="00180BF9"/>
    <w:rsid w:val="0018255D"/>
    <w:rsid w:val="0018339F"/>
    <w:rsid w:val="001848DB"/>
    <w:rsid w:val="00184BA5"/>
    <w:rsid w:val="001869AB"/>
    <w:rsid w:val="00187F11"/>
    <w:rsid w:val="00190681"/>
    <w:rsid w:val="0019191B"/>
    <w:rsid w:val="00194B2A"/>
    <w:rsid w:val="001A005F"/>
    <w:rsid w:val="001A3EAD"/>
    <w:rsid w:val="001A7BE1"/>
    <w:rsid w:val="001B04B5"/>
    <w:rsid w:val="001B0867"/>
    <w:rsid w:val="001B1694"/>
    <w:rsid w:val="001B2268"/>
    <w:rsid w:val="001B284D"/>
    <w:rsid w:val="001B67CB"/>
    <w:rsid w:val="001C2182"/>
    <w:rsid w:val="001C5A4D"/>
    <w:rsid w:val="001C615E"/>
    <w:rsid w:val="001D26B3"/>
    <w:rsid w:val="001D455B"/>
    <w:rsid w:val="001D50D7"/>
    <w:rsid w:val="001D59AA"/>
    <w:rsid w:val="001D5CDB"/>
    <w:rsid w:val="001D6010"/>
    <w:rsid w:val="001D6690"/>
    <w:rsid w:val="001E4643"/>
    <w:rsid w:val="001F1B9E"/>
    <w:rsid w:val="001F4761"/>
    <w:rsid w:val="001F6D98"/>
    <w:rsid w:val="00200E4E"/>
    <w:rsid w:val="00201B17"/>
    <w:rsid w:val="0020288C"/>
    <w:rsid w:val="00203642"/>
    <w:rsid w:val="002045A7"/>
    <w:rsid w:val="00204B66"/>
    <w:rsid w:val="00211543"/>
    <w:rsid w:val="00213237"/>
    <w:rsid w:val="0021367A"/>
    <w:rsid w:val="00215D6A"/>
    <w:rsid w:val="0021661D"/>
    <w:rsid w:val="00216CC8"/>
    <w:rsid w:val="00220D6C"/>
    <w:rsid w:val="00230760"/>
    <w:rsid w:val="00232549"/>
    <w:rsid w:val="00234427"/>
    <w:rsid w:val="00250676"/>
    <w:rsid w:val="00254209"/>
    <w:rsid w:val="0025683B"/>
    <w:rsid w:val="00262C16"/>
    <w:rsid w:val="002673B8"/>
    <w:rsid w:val="00270E5C"/>
    <w:rsid w:val="00281EEE"/>
    <w:rsid w:val="00284A5F"/>
    <w:rsid w:val="00287245"/>
    <w:rsid w:val="00292BB0"/>
    <w:rsid w:val="0029447D"/>
    <w:rsid w:val="002A067F"/>
    <w:rsid w:val="002A27FA"/>
    <w:rsid w:val="002A4063"/>
    <w:rsid w:val="002A7D00"/>
    <w:rsid w:val="002B172F"/>
    <w:rsid w:val="002B32EA"/>
    <w:rsid w:val="002B5D62"/>
    <w:rsid w:val="002B69D1"/>
    <w:rsid w:val="002C08C5"/>
    <w:rsid w:val="002C2019"/>
    <w:rsid w:val="002C3F8D"/>
    <w:rsid w:val="002C454C"/>
    <w:rsid w:val="002C7166"/>
    <w:rsid w:val="002D1B32"/>
    <w:rsid w:val="002D367F"/>
    <w:rsid w:val="002D75A1"/>
    <w:rsid w:val="002E49BB"/>
    <w:rsid w:val="002F0A7D"/>
    <w:rsid w:val="002F43F7"/>
    <w:rsid w:val="0031097A"/>
    <w:rsid w:val="00310D91"/>
    <w:rsid w:val="00311C0E"/>
    <w:rsid w:val="003120F0"/>
    <w:rsid w:val="003125C1"/>
    <w:rsid w:val="00314779"/>
    <w:rsid w:val="00326DD0"/>
    <w:rsid w:val="00337157"/>
    <w:rsid w:val="00343CDF"/>
    <w:rsid w:val="0034439C"/>
    <w:rsid w:val="003462B1"/>
    <w:rsid w:val="00347F65"/>
    <w:rsid w:val="003500B7"/>
    <w:rsid w:val="003542DB"/>
    <w:rsid w:val="003638FA"/>
    <w:rsid w:val="00363FD9"/>
    <w:rsid w:val="00365F10"/>
    <w:rsid w:val="0037473C"/>
    <w:rsid w:val="00377053"/>
    <w:rsid w:val="00377902"/>
    <w:rsid w:val="00380302"/>
    <w:rsid w:val="003805B8"/>
    <w:rsid w:val="00382699"/>
    <w:rsid w:val="00382F9E"/>
    <w:rsid w:val="0038690F"/>
    <w:rsid w:val="00387928"/>
    <w:rsid w:val="00387E0B"/>
    <w:rsid w:val="00387ED6"/>
    <w:rsid w:val="00392C54"/>
    <w:rsid w:val="003A0FF0"/>
    <w:rsid w:val="003A719A"/>
    <w:rsid w:val="003A76B8"/>
    <w:rsid w:val="003B1821"/>
    <w:rsid w:val="003C1048"/>
    <w:rsid w:val="003D070B"/>
    <w:rsid w:val="003D279A"/>
    <w:rsid w:val="003D3226"/>
    <w:rsid w:val="003E1197"/>
    <w:rsid w:val="003F009A"/>
    <w:rsid w:val="003F0FF0"/>
    <w:rsid w:val="003F3172"/>
    <w:rsid w:val="003F3A9A"/>
    <w:rsid w:val="003F3C40"/>
    <w:rsid w:val="003F40D7"/>
    <w:rsid w:val="003F4245"/>
    <w:rsid w:val="003F4D4A"/>
    <w:rsid w:val="003F5D46"/>
    <w:rsid w:val="00403846"/>
    <w:rsid w:val="00403881"/>
    <w:rsid w:val="00412CB9"/>
    <w:rsid w:val="00413720"/>
    <w:rsid w:val="00426BED"/>
    <w:rsid w:val="00427C12"/>
    <w:rsid w:val="00432CC7"/>
    <w:rsid w:val="00433507"/>
    <w:rsid w:val="0043368E"/>
    <w:rsid w:val="00454BDB"/>
    <w:rsid w:val="00456034"/>
    <w:rsid w:val="00457AD2"/>
    <w:rsid w:val="00457DC0"/>
    <w:rsid w:val="00467310"/>
    <w:rsid w:val="00470F20"/>
    <w:rsid w:val="00472948"/>
    <w:rsid w:val="00475146"/>
    <w:rsid w:val="004765E9"/>
    <w:rsid w:val="00476637"/>
    <w:rsid w:val="00481CC0"/>
    <w:rsid w:val="00484692"/>
    <w:rsid w:val="00487741"/>
    <w:rsid w:val="004919DA"/>
    <w:rsid w:val="004951CC"/>
    <w:rsid w:val="00496F84"/>
    <w:rsid w:val="00497108"/>
    <w:rsid w:val="004A0EC9"/>
    <w:rsid w:val="004A1764"/>
    <w:rsid w:val="004A1BD3"/>
    <w:rsid w:val="004B0101"/>
    <w:rsid w:val="004B0993"/>
    <w:rsid w:val="004C0B2B"/>
    <w:rsid w:val="004C38C5"/>
    <w:rsid w:val="004C3F75"/>
    <w:rsid w:val="004D10BA"/>
    <w:rsid w:val="004D1BC0"/>
    <w:rsid w:val="004D2117"/>
    <w:rsid w:val="004D2F08"/>
    <w:rsid w:val="004D323F"/>
    <w:rsid w:val="004D5CE8"/>
    <w:rsid w:val="004E6C97"/>
    <w:rsid w:val="004F507C"/>
    <w:rsid w:val="004F5CD3"/>
    <w:rsid w:val="00503F8F"/>
    <w:rsid w:val="005076C1"/>
    <w:rsid w:val="005162B0"/>
    <w:rsid w:val="00521C0B"/>
    <w:rsid w:val="00524BC3"/>
    <w:rsid w:val="005266BE"/>
    <w:rsid w:val="00536344"/>
    <w:rsid w:val="00547436"/>
    <w:rsid w:val="0055194C"/>
    <w:rsid w:val="00556541"/>
    <w:rsid w:val="00561E74"/>
    <w:rsid w:val="00563BD0"/>
    <w:rsid w:val="00564A86"/>
    <w:rsid w:val="005675F1"/>
    <w:rsid w:val="00567FF1"/>
    <w:rsid w:val="00572E94"/>
    <w:rsid w:val="005736DF"/>
    <w:rsid w:val="00580B5E"/>
    <w:rsid w:val="00581334"/>
    <w:rsid w:val="0058569C"/>
    <w:rsid w:val="005873B8"/>
    <w:rsid w:val="00590D2C"/>
    <w:rsid w:val="005951A0"/>
    <w:rsid w:val="0059585F"/>
    <w:rsid w:val="005A0AAC"/>
    <w:rsid w:val="005A7123"/>
    <w:rsid w:val="005A74AA"/>
    <w:rsid w:val="005C1DB7"/>
    <w:rsid w:val="005D69E6"/>
    <w:rsid w:val="005E26E6"/>
    <w:rsid w:val="005F09ED"/>
    <w:rsid w:val="005F2016"/>
    <w:rsid w:val="005F5B57"/>
    <w:rsid w:val="005F66C7"/>
    <w:rsid w:val="00603EDA"/>
    <w:rsid w:val="0061341E"/>
    <w:rsid w:val="006139B5"/>
    <w:rsid w:val="0061636A"/>
    <w:rsid w:val="00616816"/>
    <w:rsid w:val="00624D65"/>
    <w:rsid w:val="00626D55"/>
    <w:rsid w:val="00630D9C"/>
    <w:rsid w:val="00634402"/>
    <w:rsid w:val="00640CF0"/>
    <w:rsid w:val="006411CC"/>
    <w:rsid w:val="00647E3B"/>
    <w:rsid w:val="00650FBD"/>
    <w:rsid w:val="00653FE9"/>
    <w:rsid w:val="0065708E"/>
    <w:rsid w:val="00662904"/>
    <w:rsid w:val="00664FF0"/>
    <w:rsid w:val="00674AB9"/>
    <w:rsid w:val="006776E1"/>
    <w:rsid w:val="006804AE"/>
    <w:rsid w:val="0068067A"/>
    <w:rsid w:val="00681566"/>
    <w:rsid w:val="00690810"/>
    <w:rsid w:val="00694E4C"/>
    <w:rsid w:val="00696420"/>
    <w:rsid w:val="006A4890"/>
    <w:rsid w:val="006A7469"/>
    <w:rsid w:val="006B231D"/>
    <w:rsid w:val="006B5A82"/>
    <w:rsid w:val="006C2E27"/>
    <w:rsid w:val="006C4D36"/>
    <w:rsid w:val="006C6787"/>
    <w:rsid w:val="006D0111"/>
    <w:rsid w:val="006D40AC"/>
    <w:rsid w:val="006D6085"/>
    <w:rsid w:val="006E3040"/>
    <w:rsid w:val="006E490C"/>
    <w:rsid w:val="006F0CAA"/>
    <w:rsid w:val="006F1699"/>
    <w:rsid w:val="006F77FD"/>
    <w:rsid w:val="007005F3"/>
    <w:rsid w:val="00701348"/>
    <w:rsid w:val="00706EC5"/>
    <w:rsid w:val="00710122"/>
    <w:rsid w:val="0071150C"/>
    <w:rsid w:val="00713498"/>
    <w:rsid w:val="00714D82"/>
    <w:rsid w:val="00715333"/>
    <w:rsid w:val="0071686A"/>
    <w:rsid w:val="007210F5"/>
    <w:rsid w:val="00722783"/>
    <w:rsid w:val="00727E46"/>
    <w:rsid w:val="00735AD9"/>
    <w:rsid w:val="00736C80"/>
    <w:rsid w:val="0074768C"/>
    <w:rsid w:val="00750E34"/>
    <w:rsid w:val="00752B4E"/>
    <w:rsid w:val="00753050"/>
    <w:rsid w:val="0075355B"/>
    <w:rsid w:val="00754EFD"/>
    <w:rsid w:val="00754F18"/>
    <w:rsid w:val="00756895"/>
    <w:rsid w:val="00764F04"/>
    <w:rsid w:val="00764F5A"/>
    <w:rsid w:val="0077083F"/>
    <w:rsid w:val="00776530"/>
    <w:rsid w:val="00784233"/>
    <w:rsid w:val="007845F5"/>
    <w:rsid w:val="007867D6"/>
    <w:rsid w:val="00792ADE"/>
    <w:rsid w:val="00793596"/>
    <w:rsid w:val="00797787"/>
    <w:rsid w:val="007A0F70"/>
    <w:rsid w:val="007A6683"/>
    <w:rsid w:val="007A6DBF"/>
    <w:rsid w:val="007A7785"/>
    <w:rsid w:val="007B267F"/>
    <w:rsid w:val="007B4982"/>
    <w:rsid w:val="007B5E98"/>
    <w:rsid w:val="007B6242"/>
    <w:rsid w:val="007C0936"/>
    <w:rsid w:val="007D27BE"/>
    <w:rsid w:val="007D2A04"/>
    <w:rsid w:val="007D7DEC"/>
    <w:rsid w:val="007E2D5D"/>
    <w:rsid w:val="007E4611"/>
    <w:rsid w:val="007E6AC2"/>
    <w:rsid w:val="007F4B7A"/>
    <w:rsid w:val="007F6C77"/>
    <w:rsid w:val="008069C6"/>
    <w:rsid w:val="00807549"/>
    <w:rsid w:val="00810C3C"/>
    <w:rsid w:val="00811291"/>
    <w:rsid w:val="00814EA5"/>
    <w:rsid w:val="008167C7"/>
    <w:rsid w:val="00817393"/>
    <w:rsid w:val="00823C5D"/>
    <w:rsid w:val="00826651"/>
    <w:rsid w:val="00831FA0"/>
    <w:rsid w:val="00833E2F"/>
    <w:rsid w:val="00834292"/>
    <w:rsid w:val="00850645"/>
    <w:rsid w:val="00871F77"/>
    <w:rsid w:val="0087577D"/>
    <w:rsid w:val="0088153E"/>
    <w:rsid w:val="00883E3C"/>
    <w:rsid w:val="00885594"/>
    <w:rsid w:val="008900EA"/>
    <w:rsid w:val="00890F4A"/>
    <w:rsid w:val="008931F0"/>
    <w:rsid w:val="00896145"/>
    <w:rsid w:val="008A126F"/>
    <w:rsid w:val="008A4545"/>
    <w:rsid w:val="008B68C6"/>
    <w:rsid w:val="008B6D35"/>
    <w:rsid w:val="008C1317"/>
    <w:rsid w:val="008C6F88"/>
    <w:rsid w:val="008D26AF"/>
    <w:rsid w:val="008D2DDF"/>
    <w:rsid w:val="008E0730"/>
    <w:rsid w:val="008E4E36"/>
    <w:rsid w:val="008E6965"/>
    <w:rsid w:val="008E7E5D"/>
    <w:rsid w:val="008F084B"/>
    <w:rsid w:val="008F2750"/>
    <w:rsid w:val="00900D96"/>
    <w:rsid w:val="00903147"/>
    <w:rsid w:val="00903816"/>
    <w:rsid w:val="00911529"/>
    <w:rsid w:val="0091209C"/>
    <w:rsid w:val="00920999"/>
    <w:rsid w:val="0092553A"/>
    <w:rsid w:val="009262C2"/>
    <w:rsid w:val="00926A1E"/>
    <w:rsid w:val="009275AC"/>
    <w:rsid w:val="00936BD3"/>
    <w:rsid w:val="009374A1"/>
    <w:rsid w:val="00937573"/>
    <w:rsid w:val="00946DA7"/>
    <w:rsid w:val="00952510"/>
    <w:rsid w:val="00952AB6"/>
    <w:rsid w:val="009548DD"/>
    <w:rsid w:val="00960190"/>
    <w:rsid w:val="0096234D"/>
    <w:rsid w:val="009630EC"/>
    <w:rsid w:val="00967798"/>
    <w:rsid w:val="00967EDB"/>
    <w:rsid w:val="00970654"/>
    <w:rsid w:val="00971C0B"/>
    <w:rsid w:val="00974035"/>
    <w:rsid w:val="00985420"/>
    <w:rsid w:val="00987434"/>
    <w:rsid w:val="0099139A"/>
    <w:rsid w:val="0099313D"/>
    <w:rsid w:val="009A0A04"/>
    <w:rsid w:val="009A4036"/>
    <w:rsid w:val="009A4867"/>
    <w:rsid w:val="009B1C00"/>
    <w:rsid w:val="009B2BDC"/>
    <w:rsid w:val="009B44BE"/>
    <w:rsid w:val="009B462E"/>
    <w:rsid w:val="009B6DD9"/>
    <w:rsid w:val="009B7D2F"/>
    <w:rsid w:val="009C0826"/>
    <w:rsid w:val="009C2A43"/>
    <w:rsid w:val="009D41CF"/>
    <w:rsid w:val="009D7E46"/>
    <w:rsid w:val="009E2FF6"/>
    <w:rsid w:val="009E4B3A"/>
    <w:rsid w:val="009F43A6"/>
    <w:rsid w:val="009F5436"/>
    <w:rsid w:val="009F5C23"/>
    <w:rsid w:val="009F6D12"/>
    <w:rsid w:val="00A0320E"/>
    <w:rsid w:val="00A12202"/>
    <w:rsid w:val="00A17639"/>
    <w:rsid w:val="00A21A11"/>
    <w:rsid w:val="00A310A2"/>
    <w:rsid w:val="00A31DD3"/>
    <w:rsid w:val="00A35213"/>
    <w:rsid w:val="00A37D94"/>
    <w:rsid w:val="00A420E9"/>
    <w:rsid w:val="00A4366D"/>
    <w:rsid w:val="00A43F2E"/>
    <w:rsid w:val="00A47182"/>
    <w:rsid w:val="00A47ECE"/>
    <w:rsid w:val="00A47F87"/>
    <w:rsid w:val="00A51FDD"/>
    <w:rsid w:val="00A542D8"/>
    <w:rsid w:val="00A55CF0"/>
    <w:rsid w:val="00A618B1"/>
    <w:rsid w:val="00A624FF"/>
    <w:rsid w:val="00A62E9A"/>
    <w:rsid w:val="00A63577"/>
    <w:rsid w:val="00A71E1F"/>
    <w:rsid w:val="00A93813"/>
    <w:rsid w:val="00AA1382"/>
    <w:rsid w:val="00AA2890"/>
    <w:rsid w:val="00AA68ED"/>
    <w:rsid w:val="00AA6C60"/>
    <w:rsid w:val="00AB18A3"/>
    <w:rsid w:val="00AB199C"/>
    <w:rsid w:val="00AB1A58"/>
    <w:rsid w:val="00AB6025"/>
    <w:rsid w:val="00AB649F"/>
    <w:rsid w:val="00AC10E4"/>
    <w:rsid w:val="00AD2F3E"/>
    <w:rsid w:val="00AD419E"/>
    <w:rsid w:val="00AD42A8"/>
    <w:rsid w:val="00AD5B0B"/>
    <w:rsid w:val="00AD5EFD"/>
    <w:rsid w:val="00AD5F2E"/>
    <w:rsid w:val="00AD77E9"/>
    <w:rsid w:val="00AD7B45"/>
    <w:rsid w:val="00AE248D"/>
    <w:rsid w:val="00AE2A3B"/>
    <w:rsid w:val="00AE4E57"/>
    <w:rsid w:val="00AE6441"/>
    <w:rsid w:val="00AE7BBF"/>
    <w:rsid w:val="00AF1939"/>
    <w:rsid w:val="00AF5BAB"/>
    <w:rsid w:val="00AF5EEF"/>
    <w:rsid w:val="00AF7A2A"/>
    <w:rsid w:val="00B01F83"/>
    <w:rsid w:val="00B03179"/>
    <w:rsid w:val="00B06D0A"/>
    <w:rsid w:val="00B06F4D"/>
    <w:rsid w:val="00B13682"/>
    <w:rsid w:val="00B163F7"/>
    <w:rsid w:val="00B16815"/>
    <w:rsid w:val="00B171E9"/>
    <w:rsid w:val="00B176CB"/>
    <w:rsid w:val="00B32330"/>
    <w:rsid w:val="00B335B3"/>
    <w:rsid w:val="00B36BB2"/>
    <w:rsid w:val="00B44666"/>
    <w:rsid w:val="00B46FD9"/>
    <w:rsid w:val="00B503EA"/>
    <w:rsid w:val="00B5069C"/>
    <w:rsid w:val="00B50C15"/>
    <w:rsid w:val="00B51A44"/>
    <w:rsid w:val="00B53B11"/>
    <w:rsid w:val="00B5415B"/>
    <w:rsid w:val="00B54C41"/>
    <w:rsid w:val="00B55D33"/>
    <w:rsid w:val="00B60451"/>
    <w:rsid w:val="00B612C5"/>
    <w:rsid w:val="00B65B38"/>
    <w:rsid w:val="00B661D7"/>
    <w:rsid w:val="00B711B5"/>
    <w:rsid w:val="00B778CF"/>
    <w:rsid w:val="00B8099C"/>
    <w:rsid w:val="00B81186"/>
    <w:rsid w:val="00BA4FBB"/>
    <w:rsid w:val="00BA56F9"/>
    <w:rsid w:val="00BA69F6"/>
    <w:rsid w:val="00BB017A"/>
    <w:rsid w:val="00BB4B6B"/>
    <w:rsid w:val="00BB4F0C"/>
    <w:rsid w:val="00BB4FB0"/>
    <w:rsid w:val="00BB5480"/>
    <w:rsid w:val="00BB657C"/>
    <w:rsid w:val="00BB7088"/>
    <w:rsid w:val="00BC5539"/>
    <w:rsid w:val="00BC633B"/>
    <w:rsid w:val="00BC71A7"/>
    <w:rsid w:val="00BE34EB"/>
    <w:rsid w:val="00BE5890"/>
    <w:rsid w:val="00BE7C7D"/>
    <w:rsid w:val="00BF1BE4"/>
    <w:rsid w:val="00BF464E"/>
    <w:rsid w:val="00BF49C7"/>
    <w:rsid w:val="00BF79D1"/>
    <w:rsid w:val="00C03C24"/>
    <w:rsid w:val="00C04E61"/>
    <w:rsid w:val="00C05114"/>
    <w:rsid w:val="00C10C26"/>
    <w:rsid w:val="00C134D5"/>
    <w:rsid w:val="00C139E4"/>
    <w:rsid w:val="00C25DBA"/>
    <w:rsid w:val="00C26991"/>
    <w:rsid w:val="00C369D8"/>
    <w:rsid w:val="00C424B8"/>
    <w:rsid w:val="00C4600E"/>
    <w:rsid w:val="00C61993"/>
    <w:rsid w:val="00C70E06"/>
    <w:rsid w:val="00C71171"/>
    <w:rsid w:val="00C726BA"/>
    <w:rsid w:val="00C76E92"/>
    <w:rsid w:val="00C819C7"/>
    <w:rsid w:val="00C84E9A"/>
    <w:rsid w:val="00C85380"/>
    <w:rsid w:val="00C935E9"/>
    <w:rsid w:val="00C953FD"/>
    <w:rsid w:val="00C95D31"/>
    <w:rsid w:val="00C9764D"/>
    <w:rsid w:val="00CA2E64"/>
    <w:rsid w:val="00CA58E7"/>
    <w:rsid w:val="00CB3E45"/>
    <w:rsid w:val="00CC1801"/>
    <w:rsid w:val="00CC2C2F"/>
    <w:rsid w:val="00CC36E2"/>
    <w:rsid w:val="00CC47D6"/>
    <w:rsid w:val="00CD04CD"/>
    <w:rsid w:val="00CD16BD"/>
    <w:rsid w:val="00CD2765"/>
    <w:rsid w:val="00CD43F2"/>
    <w:rsid w:val="00CD48C5"/>
    <w:rsid w:val="00CD4CF0"/>
    <w:rsid w:val="00CE2D12"/>
    <w:rsid w:val="00CE4AF3"/>
    <w:rsid w:val="00CE52BE"/>
    <w:rsid w:val="00CE553F"/>
    <w:rsid w:val="00CF03A2"/>
    <w:rsid w:val="00CF248C"/>
    <w:rsid w:val="00CF6178"/>
    <w:rsid w:val="00D0703C"/>
    <w:rsid w:val="00D074D5"/>
    <w:rsid w:val="00D15AB6"/>
    <w:rsid w:val="00D21AB8"/>
    <w:rsid w:val="00D30CC1"/>
    <w:rsid w:val="00D315E7"/>
    <w:rsid w:val="00D31CE4"/>
    <w:rsid w:val="00D33A82"/>
    <w:rsid w:val="00D34FD6"/>
    <w:rsid w:val="00D356A6"/>
    <w:rsid w:val="00D37F00"/>
    <w:rsid w:val="00D403CB"/>
    <w:rsid w:val="00D40DE5"/>
    <w:rsid w:val="00D4167F"/>
    <w:rsid w:val="00D42183"/>
    <w:rsid w:val="00D4244D"/>
    <w:rsid w:val="00D5089F"/>
    <w:rsid w:val="00D528EF"/>
    <w:rsid w:val="00D53317"/>
    <w:rsid w:val="00D56810"/>
    <w:rsid w:val="00D570EA"/>
    <w:rsid w:val="00D57CA4"/>
    <w:rsid w:val="00D62CB2"/>
    <w:rsid w:val="00D65DCB"/>
    <w:rsid w:val="00D74CA5"/>
    <w:rsid w:val="00D803F2"/>
    <w:rsid w:val="00D80C97"/>
    <w:rsid w:val="00D82008"/>
    <w:rsid w:val="00D836B3"/>
    <w:rsid w:val="00D871FA"/>
    <w:rsid w:val="00D911C4"/>
    <w:rsid w:val="00D9617E"/>
    <w:rsid w:val="00D96363"/>
    <w:rsid w:val="00DA668B"/>
    <w:rsid w:val="00DB390D"/>
    <w:rsid w:val="00DB47BE"/>
    <w:rsid w:val="00DC1B5F"/>
    <w:rsid w:val="00DD1F7C"/>
    <w:rsid w:val="00DD2284"/>
    <w:rsid w:val="00DD5140"/>
    <w:rsid w:val="00DD537A"/>
    <w:rsid w:val="00DD599F"/>
    <w:rsid w:val="00DE4517"/>
    <w:rsid w:val="00DE6558"/>
    <w:rsid w:val="00DF0218"/>
    <w:rsid w:val="00DF4A5B"/>
    <w:rsid w:val="00DF70AC"/>
    <w:rsid w:val="00E00408"/>
    <w:rsid w:val="00E00CB6"/>
    <w:rsid w:val="00E01A4A"/>
    <w:rsid w:val="00E0274A"/>
    <w:rsid w:val="00E02AC4"/>
    <w:rsid w:val="00E02E30"/>
    <w:rsid w:val="00E02EEF"/>
    <w:rsid w:val="00E03A83"/>
    <w:rsid w:val="00E10107"/>
    <w:rsid w:val="00E10724"/>
    <w:rsid w:val="00E10B9A"/>
    <w:rsid w:val="00E17AA5"/>
    <w:rsid w:val="00E31D49"/>
    <w:rsid w:val="00E36F83"/>
    <w:rsid w:val="00E40CAC"/>
    <w:rsid w:val="00E42EBF"/>
    <w:rsid w:val="00E450B3"/>
    <w:rsid w:val="00E509D3"/>
    <w:rsid w:val="00E51C36"/>
    <w:rsid w:val="00E56360"/>
    <w:rsid w:val="00E66AEF"/>
    <w:rsid w:val="00E76CD3"/>
    <w:rsid w:val="00E86F8B"/>
    <w:rsid w:val="00E87837"/>
    <w:rsid w:val="00E9561B"/>
    <w:rsid w:val="00E97E7E"/>
    <w:rsid w:val="00EA1443"/>
    <w:rsid w:val="00EA22F5"/>
    <w:rsid w:val="00EA3DA9"/>
    <w:rsid w:val="00EA69C9"/>
    <w:rsid w:val="00EB162B"/>
    <w:rsid w:val="00EB5147"/>
    <w:rsid w:val="00EB72A6"/>
    <w:rsid w:val="00EC6D41"/>
    <w:rsid w:val="00EC748C"/>
    <w:rsid w:val="00ED1A4E"/>
    <w:rsid w:val="00ED63F0"/>
    <w:rsid w:val="00EE07F0"/>
    <w:rsid w:val="00EE0B73"/>
    <w:rsid w:val="00EE3AD0"/>
    <w:rsid w:val="00EE4F3E"/>
    <w:rsid w:val="00EF1695"/>
    <w:rsid w:val="00EF3748"/>
    <w:rsid w:val="00EF7746"/>
    <w:rsid w:val="00F06EB8"/>
    <w:rsid w:val="00F11011"/>
    <w:rsid w:val="00F12543"/>
    <w:rsid w:val="00F15970"/>
    <w:rsid w:val="00F17F5C"/>
    <w:rsid w:val="00F21B2A"/>
    <w:rsid w:val="00F222DB"/>
    <w:rsid w:val="00F2318F"/>
    <w:rsid w:val="00F24536"/>
    <w:rsid w:val="00F25A35"/>
    <w:rsid w:val="00F263C9"/>
    <w:rsid w:val="00F3105E"/>
    <w:rsid w:val="00F33013"/>
    <w:rsid w:val="00F335C3"/>
    <w:rsid w:val="00F44BEB"/>
    <w:rsid w:val="00F45DFF"/>
    <w:rsid w:val="00F53EA6"/>
    <w:rsid w:val="00F57A81"/>
    <w:rsid w:val="00F6209A"/>
    <w:rsid w:val="00F650A1"/>
    <w:rsid w:val="00F657EC"/>
    <w:rsid w:val="00F65A6F"/>
    <w:rsid w:val="00F65ADC"/>
    <w:rsid w:val="00F6606E"/>
    <w:rsid w:val="00F6726B"/>
    <w:rsid w:val="00F675B3"/>
    <w:rsid w:val="00F70A81"/>
    <w:rsid w:val="00F73C45"/>
    <w:rsid w:val="00F74D83"/>
    <w:rsid w:val="00F755C8"/>
    <w:rsid w:val="00F76283"/>
    <w:rsid w:val="00F80DAB"/>
    <w:rsid w:val="00F81492"/>
    <w:rsid w:val="00F816B7"/>
    <w:rsid w:val="00F96DA1"/>
    <w:rsid w:val="00F96FD1"/>
    <w:rsid w:val="00F97B98"/>
    <w:rsid w:val="00FB4122"/>
    <w:rsid w:val="00FB47BD"/>
    <w:rsid w:val="00FB5625"/>
    <w:rsid w:val="00FB7005"/>
    <w:rsid w:val="00FC0CCE"/>
    <w:rsid w:val="00FC351B"/>
    <w:rsid w:val="00FD27AE"/>
    <w:rsid w:val="00FD2D06"/>
    <w:rsid w:val="00FD3760"/>
    <w:rsid w:val="00FD60A0"/>
    <w:rsid w:val="00FD6819"/>
    <w:rsid w:val="00FF3FFA"/>
    <w:rsid w:val="00FF499A"/>
    <w:rsid w:val="00FF6293"/>
    <w:rsid w:val="023D1721"/>
    <w:rsid w:val="027C7B9F"/>
    <w:rsid w:val="03D11B44"/>
    <w:rsid w:val="08332397"/>
    <w:rsid w:val="08EA29A6"/>
    <w:rsid w:val="097656A3"/>
    <w:rsid w:val="0B6970A7"/>
    <w:rsid w:val="0BA74939"/>
    <w:rsid w:val="0D44143A"/>
    <w:rsid w:val="11BD5F32"/>
    <w:rsid w:val="13AB748F"/>
    <w:rsid w:val="145A0847"/>
    <w:rsid w:val="150D76BC"/>
    <w:rsid w:val="158E7B6F"/>
    <w:rsid w:val="166C56C6"/>
    <w:rsid w:val="1758293B"/>
    <w:rsid w:val="1ABB68A3"/>
    <w:rsid w:val="1DFC78B2"/>
    <w:rsid w:val="1EA30A22"/>
    <w:rsid w:val="203B1E13"/>
    <w:rsid w:val="22397081"/>
    <w:rsid w:val="231B7D1B"/>
    <w:rsid w:val="258861F2"/>
    <w:rsid w:val="282005B6"/>
    <w:rsid w:val="29F33CDD"/>
    <w:rsid w:val="2AFA283D"/>
    <w:rsid w:val="2B035C23"/>
    <w:rsid w:val="2C38247C"/>
    <w:rsid w:val="2C623DA7"/>
    <w:rsid w:val="2F624242"/>
    <w:rsid w:val="300E5CCA"/>
    <w:rsid w:val="3097087F"/>
    <w:rsid w:val="3287481B"/>
    <w:rsid w:val="343A6BED"/>
    <w:rsid w:val="34580D8D"/>
    <w:rsid w:val="3665549C"/>
    <w:rsid w:val="3791782F"/>
    <w:rsid w:val="37C74862"/>
    <w:rsid w:val="38130A15"/>
    <w:rsid w:val="3927442B"/>
    <w:rsid w:val="398068EF"/>
    <w:rsid w:val="3D954E00"/>
    <w:rsid w:val="3E5560F1"/>
    <w:rsid w:val="3F696F9B"/>
    <w:rsid w:val="3F9777F8"/>
    <w:rsid w:val="40386490"/>
    <w:rsid w:val="40FB566E"/>
    <w:rsid w:val="41B3429B"/>
    <w:rsid w:val="435A1034"/>
    <w:rsid w:val="441B0025"/>
    <w:rsid w:val="44F96731"/>
    <w:rsid w:val="46286C71"/>
    <w:rsid w:val="46AE501C"/>
    <w:rsid w:val="4C7327B1"/>
    <w:rsid w:val="4E5E2763"/>
    <w:rsid w:val="4EDD03B5"/>
    <w:rsid w:val="5E8E7084"/>
    <w:rsid w:val="61B36724"/>
    <w:rsid w:val="63414A93"/>
    <w:rsid w:val="65736BAA"/>
    <w:rsid w:val="66C5206F"/>
    <w:rsid w:val="6AE825CB"/>
    <w:rsid w:val="6EA55894"/>
    <w:rsid w:val="746045F4"/>
    <w:rsid w:val="79037AB2"/>
    <w:rsid w:val="7AA1443A"/>
    <w:rsid w:val="7BE5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79617F8"/>
  <w15:docId w15:val="{10AC5BD1-82D3-4BAF-99A8-773ADE71E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20">
    <w:name w:val="标题 2 字符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rct-title">
    <w:name w:val="rct-title"/>
    <w:basedOn w:val="a0"/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paragraph" w:styleId="aa">
    <w:name w:val="List Paragraph"/>
    <w:basedOn w:val="a"/>
    <w:uiPriority w:val="99"/>
    <w:qFormat/>
    <w:pPr>
      <w:ind w:firstLineChars="200" w:firstLine="420"/>
    </w:pPr>
  </w:style>
  <w:style w:type="character" w:customStyle="1" w:styleId="tgt">
    <w:name w:val="tgt"/>
    <w:basedOn w:val="a0"/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qFormat/>
    <w:rPr>
      <w:rFonts w:ascii="AdvP449CFA" w:hAnsi="AdvP449CFA" w:hint="default"/>
      <w:color w:val="000000"/>
      <w:sz w:val="16"/>
      <w:szCs w:val="16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21">
    <w:name w:val="fontstyle21"/>
    <w:basedOn w:val="a0"/>
    <w:qFormat/>
    <w:rPr>
      <w:rFonts w:ascii="Whitney-BoldItalic" w:hAnsi="Whitney-BoldItalic" w:hint="default"/>
      <w:b/>
      <w:bCs/>
      <w:i/>
      <w:iCs/>
      <w:color w:val="000000"/>
      <w:sz w:val="20"/>
      <w:szCs w:val="20"/>
    </w:rPr>
  </w:style>
  <w:style w:type="character" w:styleId="ab">
    <w:name w:val="Unresolved Mention"/>
    <w:basedOn w:val="a0"/>
    <w:uiPriority w:val="99"/>
    <w:semiHidden/>
    <w:unhideWhenUsed/>
    <w:rsid w:val="004F50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B652A-236E-4BBB-8394-8F23C0182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78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茁澳</dc:creator>
  <cp:lastModifiedBy>hl wang</cp:lastModifiedBy>
  <cp:revision>773</cp:revision>
  <dcterms:created xsi:type="dcterms:W3CDTF">2023-03-24T09:28:00Z</dcterms:created>
  <dcterms:modified xsi:type="dcterms:W3CDTF">2023-11-10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01F942A6D0F416A9067507B7F2A9C15</vt:lpwstr>
  </property>
</Properties>
</file>